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CE3E5" w14:textId="5EEC0202" w:rsidR="002A2D15" w:rsidRDefault="00783453">
      <w:r w:rsidRPr="00783453">
        <w:rPr>
          <w:b/>
          <w:bCs/>
        </w:rPr>
        <w:t>Table S-</w:t>
      </w:r>
      <w:r w:rsidR="00FC4415" w:rsidRPr="00FC4415">
        <w:rPr>
          <w:b/>
          <w:bCs/>
          <w:color w:val="FF0000"/>
        </w:rPr>
        <w:t>4</w:t>
      </w:r>
      <w:r>
        <w:t xml:space="preserve">. List of complete alterations detected in the </w:t>
      </w:r>
      <w:r w:rsidR="00317CB7">
        <w:t xml:space="preserve">pre-cabozantinib </w:t>
      </w:r>
      <w:r>
        <w:t xml:space="preserve">RCC of Patient </w:t>
      </w:r>
      <w:r w:rsidR="009857E5" w:rsidRPr="009857E5">
        <w:rPr>
          <w:color w:val="FF0000"/>
        </w:rPr>
        <w:t>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83453" w14:paraId="164F2FE5" w14:textId="77777777" w:rsidTr="00783453">
        <w:tc>
          <w:tcPr>
            <w:tcW w:w="4675" w:type="dxa"/>
          </w:tcPr>
          <w:p w14:paraId="0EFBBB8C" w14:textId="538DACCA" w:rsidR="00783453" w:rsidRDefault="00783453">
            <w:r>
              <w:t>Gene</w:t>
            </w:r>
          </w:p>
        </w:tc>
        <w:tc>
          <w:tcPr>
            <w:tcW w:w="4675" w:type="dxa"/>
          </w:tcPr>
          <w:p w14:paraId="6A5692EB" w14:textId="659796B6" w:rsidR="00783453" w:rsidRDefault="00783453">
            <w:r>
              <w:t>Alteration</w:t>
            </w:r>
          </w:p>
        </w:tc>
      </w:tr>
      <w:tr w:rsidR="00783453" w14:paraId="16C36BB2" w14:textId="77777777" w:rsidTr="00783453">
        <w:tc>
          <w:tcPr>
            <w:tcW w:w="4675" w:type="dxa"/>
          </w:tcPr>
          <w:p w14:paraId="76ED1498" w14:textId="3E9293CD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MET</w:t>
            </w:r>
          </w:p>
        </w:tc>
        <w:tc>
          <w:tcPr>
            <w:tcW w:w="4675" w:type="dxa"/>
          </w:tcPr>
          <w:p w14:paraId="003BF219" w14:textId="07B8B18B" w:rsidR="00783453" w:rsidRDefault="00783453">
            <w:r>
              <w:t>Y1230S</w:t>
            </w:r>
          </w:p>
        </w:tc>
      </w:tr>
      <w:tr w:rsidR="00783453" w14:paraId="02893A94" w14:textId="77777777" w:rsidTr="00783453">
        <w:tc>
          <w:tcPr>
            <w:tcW w:w="4675" w:type="dxa"/>
          </w:tcPr>
          <w:p w14:paraId="6207517F" w14:textId="500CE85F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MET</w:t>
            </w:r>
          </w:p>
        </w:tc>
        <w:tc>
          <w:tcPr>
            <w:tcW w:w="4675" w:type="dxa"/>
          </w:tcPr>
          <w:p w14:paraId="4DCE686F" w14:textId="0B4FE745" w:rsidR="00783453" w:rsidRDefault="00783453">
            <w:r>
              <w:t>AMP</w:t>
            </w:r>
          </w:p>
        </w:tc>
      </w:tr>
      <w:tr w:rsidR="00783453" w14:paraId="20925D79" w14:textId="77777777" w:rsidTr="00783453">
        <w:tc>
          <w:tcPr>
            <w:tcW w:w="4675" w:type="dxa"/>
          </w:tcPr>
          <w:p w14:paraId="6598E17B" w14:textId="74555186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SDHA</w:t>
            </w:r>
          </w:p>
        </w:tc>
        <w:tc>
          <w:tcPr>
            <w:tcW w:w="4675" w:type="dxa"/>
          </w:tcPr>
          <w:p w14:paraId="350F21D9" w14:textId="2C31C830" w:rsidR="00783453" w:rsidRDefault="00783453">
            <w:r>
              <w:t>AMP</w:t>
            </w:r>
          </w:p>
        </w:tc>
      </w:tr>
      <w:tr w:rsidR="00783453" w14:paraId="3E92EAD4" w14:textId="77777777" w:rsidTr="00783453">
        <w:tc>
          <w:tcPr>
            <w:tcW w:w="4675" w:type="dxa"/>
          </w:tcPr>
          <w:p w14:paraId="2A18A40E" w14:textId="6CA05D6B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ARID1A</w:t>
            </w:r>
          </w:p>
        </w:tc>
        <w:tc>
          <w:tcPr>
            <w:tcW w:w="4675" w:type="dxa"/>
          </w:tcPr>
          <w:p w14:paraId="0E5A704D" w14:textId="58763145" w:rsidR="00783453" w:rsidRDefault="00783453">
            <w:r>
              <w:t>V1781*</w:t>
            </w:r>
          </w:p>
        </w:tc>
      </w:tr>
      <w:tr w:rsidR="00783453" w14:paraId="7EE7BFBF" w14:textId="77777777" w:rsidTr="00783453">
        <w:tc>
          <w:tcPr>
            <w:tcW w:w="4675" w:type="dxa"/>
          </w:tcPr>
          <w:p w14:paraId="25478AFA" w14:textId="622983EB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KDM5A</w:t>
            </w:r>
          </w:p>
        </w:tc>
        <w:tc>
          <w:tcPr>
            <w:tcW w:w="4675" w:type="dxa"/>
          </w:tcPr>
          <w:p w14:paraId="44AB68FE" w14:textId="1758E324" w:rsidR="00783453" w:rsidRDefault="00783453">
            <w:r>
              <w:t>R164*</w:t>
            </w:r>
          </w:p>
        </w:tc>
      </w:tr>
      <w:tr w:rsidR="00783453" w14:paraId="56026312" w14:textId="77777777" w:rsidTr="00783453">
        <w:tc>
          <w:tcPr>
            <w:tcW w:w="4675" w:type="dxa"/>
          </w:tcPr>
          <w:p w14:paraId="1BB3FCAC" w14:textId="3013512C" w:rsidR="00783453" w:rsidRPr="00C22B2D" w:rsidRDefault="00783453">
            <w:pPr>
              <w:rPr>
                <w:i/>
                <w:iCs/>
              </w:rPr>
            </w:pPr>
            <w:r w:rsidRPr="00C22B2D">
              <w:rPr>
                <w:i/>
                <w:iCs/>
              </w:rPr>
              <w:t>NOTCH3</w:t>
            </w:r>
          </w:p>
        </w:tc>
        <w:tc>
          <w:tcPr>
            <w:tcW w:w="4675" w:type="dxa"/>
          </w:tcPr>
          <w:p w14:paraId="62F116BE" w14:textId="5A0A738F" w:rsidR="00783453" w:rsidRDefault="00783453">
            <w:r>
              <w:t>E535K</w:t>
            </w:r>
          </w:p>
        </w:tc>
      </w:tr>
    </w:tbl>
    <w:p w14:paraId="33313D33" w14:textId="77777777" w:rsidR="00783453" w:rsidRDefault="00783453"/>
    <w:sectPr w:rsidR="00783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02"/>
    <w:rsid w:val="002A2D15"/>
    <w:rsid w:val="00317CB7"/>
    <w:rsid w:val="00783453"/>
    <w:rsid w:val="009857E5"/>
    <w:rsid w:val="009E7402"/>
    <w:rsid w:val="00A7065F"/>
    <w:rsid w:val="00B7504D"/>
    <w:rsid w:val="00C22B2D"/>
    <w:rsid w:val="00DD451B"/>
    <w:rsid w:val="00EB1DFA"/>
    <w:rsid w:val="00FB1E8B"/>
    <w:rsid w:val="00FC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AE5A"/>
  <w15:chartTrackingRefBased/>
  <w15:docId w15:val="{E8047EC4-DE9D-4766-A92A-3617BC0E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co, Emiliano</dc:creator>
  <cp:keywords/>
  <dc:description/>
  <cp:lastModifiedBy>Cocco, Emiliano</cp:lastModifiedBy>
  <cp:revision>2</cp:revision>
  <dcterms:created xsi:type="dcterms:W3CDTF">2025-02-20T19:59:00Z</dcterms:created>
  <dcterms:modified xsi:type="dcterms:W3CDTF">2025-02-20T19:59:00Z</dcterms:modified>
</cp:coreProperties>
</file>